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13335" b="171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AA7D1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  <w:lang w:bidi="ar"/>
        </w:rPr>
      </w:pPr>
      <w:bookmarkStart w:id="0" w:name="_GoBack"/>
      <w:r>
        <w:rPr>
          <w:rFonts w:cs="Times New Roman"/>
          <w:b/>
          <w:szCs w:val="24"/>
        </w:rPr>
        <w:t xml:space="preserve">Supplementary </w:t>
      </w:r>
      <w:bookmarkEnd w:id="0"/>
      <w:r>
        <w:rPr>
          <w:rFonts w:cs="Times New Roman"/>
          <w:b/>
          <w:szCs w:val="24"/>
        </w:rPr>
        <w:t xml:space="preserve">Table 1. </w:t>
      </w:r>
      <w:r>
        <w:rPr>
          <w:rFonts w:cs="Times New Roman"/>
          <w:szCs w:val="24"/>
        </w:rPr>
        <w:t>Risk Class Systems According to ESGO 2020 and ESMO 2022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751"/>
        <w:gridCol w:w="2751"/>
        <w:gridCol w:w="2341"/>
      </w:tblGrid>
      <w:tr w14:paraId="545EDE1D">
        <w:trPr>
          <w:trHeight w:val="780" w:hRule="atLeast"/>
          <w:tblHeader/>
        </w:trPr>
        <w:tc>
          <w:tcPr>
            <w:tcW w:w="8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161D236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Risk group </w:t>
            </w:r>
          </w:p>
        </w:tc>
        <w:tc>
          <w:tcPr>
            <w:tcW w:w="14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69B455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2020ESGO/ESTRO/ESP </w:t>
            </w:r>
          </w:p>
          <w:p w14:paraId="05BD5ED5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olecular classification unknown </w:t>
            </w:r>
          </w:p>
        </w:tc>
        <w:tc>
          <w:tcPr>
            <w:tcW w:w="13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994D29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2020ESGO/ESTRO/ESP </w:t>
            </w:r>
          </w:p>
          <w:p w14:paraId="10FBC6F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>Molecular classification known</w:t>
            </w:r>
          </w:p>
        </w:tc>
        <w:tc>
          <w:tcPr>
            <w:tcW w:w="14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70A2D47">
            <w:pPr>
              <w:spacing w:line="360" w:lineRule="auto"/>
              <w:ind w:firstLine="240" w:firstLineChars="100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 2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2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>ESMO</w:t>
            </w:r>
          </w:p>
        </w:tc>
      </w:tr>
      <w:tr w14:paraId="4DC1D1D9">
        <w:trPr>
          <w:trHeight w:val="1648" w:hRule="atLeast"/>
        </w:trPr>
        <w:tc>
          <w:tcPr>
            <w:tcW w:w="846" w:type="pct"/>
            <w:tcBorders>
              <w:top w:val="single" w:color="auto" w:sz="4" w:space="0"/>
            </w:tcBorders>
            <w:shd w:val="clear" w:color="auto" w:fill="auto"/>
          </w:tcPr>
          <w:p w14:paraId="09CCB5B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Low </w:t>
            </w:r>
          </w:p>
        </w:tc>
        <w:tc>
          <w:tcPr>
            <w:tcW w:w="1411" w:type="pct"/>
            <w:tcBorders>
              <w:top w:val="single" w:color="auto" w:sz="4" w:space="0"/>
            </w:tcBorders>
            <w:shd w:val="clear" w:color="auto" w:fill="auto"/>
          </w:tcPr>
          <w:p w14:paraId="54CC4F6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A endometrioid + low-grade + LVSI negative or focal </w:t>
            </w:r>
          </w:p>
        </w:tc>
        <w:tc>
          <w:tcPr>
            <w:tcW w:w="1338" w:type="pct"/>
            <w:tcBorders>
              <w:top w:val="single" w:color="auto" w:sz="4" w:space="0"/>
            </w:tcBorders>
            <w:shd w:val="clear" w:color="auto" w:fill="auto"/>
          </w:tcPr>
          <w:p w14:paraId="1E8B0AB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–II 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it" w:eastAsia="en-US" w:bidi="ar"/>
              </w:rPr>
              <w:t>POL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>mut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 endometrial carcinoma, no residual disease </w:t>
            </w:r>
          </w:p>
          <w:p w14:paraId="7D69F1E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>MMRd/NSMP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 endometrioid carcinoma + low-grade + LVSI negative or focal </w:t>
            </w:r>
          </w:p>
        </w:tc>
        <w:tc>
          <w:tcPr>
            <w:tcW w:w="1405" w:type="pct"/>
            <w:tcBorders>
              <w:top w:val="single" w:color="auto" w:sz="4" w:space="0"/>
            </w:tcBorders>
            <w:shd w:val="clear" w:color="auto" w:fill="auto"/>
          </w:tcPr>
          <w:p w14:paraId="669E3DC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Stage I/II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it" w:eastAsia="zh" w:bidi="ar"/>
              </w:rPr>
              <w:t>POLE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mut cancer; f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 xml:space="preserve">stage III 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it" w:eastAsia="zh" w:bidi="ar"/>
              </w:rPr>
              <w:t>POL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mut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 cancers</w:t>
            </w:r>
          </w:p>
          <w:p w14:paraId="54FBE52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Stage IA (G1-G2) with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 xml:space="preserve">dMMR and NSMP) 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and no or focal LVSI</w:t>
            </w:r>
          </w:p>
        </w:tc>
      </w:tr>
      <w:tr w14:paraId="4B489A6A">
        <w:trPr>
          <w:trHeight w:val="1835" w:hRule="atLeast"/>
        </w:trPr>
        <w:tc>
          <w:tcPr>
            <w:tcW w:w="846" w:type="pct"/>
            <w:shd w:val="clear" w:color="auto" w:fill="auto"/>
          </w:tcPr>
          <w:p w14:paraId="7132783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Intermediate </w:t>
            </w:r>
          </w:p>
        </w:tc>
        <w:tc>
          <w:tcPr>
            <w:tcW w:w="1411" w:type="pct"/>
            <w:shd w:val="clear" w:color="auto" w:fill="auto"/>
          </w:tcPr>
          <w:p w14:paraId="799F91A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B endometrioid + low-grade + LVSI negative or focal </w:t>
            </w:r>
          </w:p>
          <w:p w14:paraId="14F57C6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A endometrioid + high-grade + LVSI negative or focal </w:t>
            </w:r>
          </w:p>
          <w:p w14:paraId="253378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A non-endometrioid (serous, clear cell, undifferentiared carcinoma, carcinosarcoma, mixed) without myometrial invasion </w:t>
            </w:r>
          </w:p>
        </w:tc>
        <w:tc>
          <w:tcPr>
            <w:tcW w:w="1338" w:type="pct"/>
            <w:shd w:val="clear" w:color="auto" w:fill="auto"/>
          </w:tcPr>
          <w:p w14:paraId="69F976B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B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MRd/NSMP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endometrioid carcinoma + low-grade + LVSI negative or focal </w:t>
            </w:r>
          </w:p>
          <w:p w14:paraId="75EC1A3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MRd/NSMP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endometrioid carcinoma + high-grade + LVSI negative or focal </w:t>
            </w:r>
          </w:p>
          <w:p w14:paraId="6D0E577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>p53abn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 and/or non-endometrioid (serous, clear cell, undifferentiated carcinoma, carcinosarcoma, mixed) without myometrial invasion </w:t>
            </w:r>
          </w:p>
        </w:tc>
        <w:tc>
          <w:tcPr>
            <w:tcW w:w="1405" w:type="pct"/>
            <w:shd w:val="clear" w:color="auto" w:fill="auto"/>
          </w:tcPr>
          <w:p w14:paraId="734A06D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-Stage IA G3 with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dMMR and NSMP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) and no or focal LVSI</w:t>
            </w:r>
          </w:p>
          <w:p w14:paraId="6CB6F62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-Stage IA non-endometrioid type (serous, clear-cell, undifferentiated carcinoma, carcinosarcoma, mixed) and/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 xml:space="preserve">p53-abn 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cancers without myometrial invasion and no or focal LVSI</w:t>
            </w:r>
          </w:p>
          <w:p w14:paraId="2168625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-Stage IB (G1-G2) with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dMMR and NSMP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) and no or focal LVSI</w:t>
            </w:r>
          </w:p>
        </w:tc>
      </w:tr>
      <w:tr w14:paraId="341EF94D">
        <w:trPr>
          <w:trHeight w:val="3681" w:hRule="atLeast"/>
        </w:trPr>
        <w:tc>
          <w:tcPr>
            <w:tcW w:w="846" w:type="pct"/>
            <w:shd w:val="clear" w:color="auto" w:fill="auto"/>
          </w:tcPr>
          <w:p w14:paraId="7712A04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High–intermediate </w:t>
            </w:r>
          </w:p>
        </w:tc>
        <w:tc>
          <w:tcPr>
            <w:tcW w:w="1411" w:type="pct"/>
            <w:shd w:val="clear" w:color="auto" w:fill="auto"/>
          </w:tcPr>
          <w:p w14:paraId="0B07561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 endometrioid + substantial LVSI regardless of grade and depth of invasion </w:t>
            </w:r>
          </w:p>
          <w:p w14:paraId="1C1D508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B endometrioid high-grade regardless of LVSI status </w:t>
            </w:r>
          </w:p>
          <w:p w14:paraId="38D2D64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I </w:t>
            </w:r>
          </w:p>
        </w:tc>
        <w:tc>
          <w:tcPr>
            <w:tcW w:w="1338" w:type="pct"/>
            <w:shd w:val="clear" w:color="auto" w:fill="auto"/>
          </w:tcPr>
          <w:p w14:paraId="1AEE467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MRd/NSMP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endometrioid carcinoma + substantial LVSI regardless of grade and depth of invasion </w:t>
            </w:r>
          </w:p>
          <w:p w14:paraId="0C99C1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B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MRd/NSMP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endometrioid carcinoma high-grade regardless of LVSI status </w:t>
            </w:r>
          </w:p>
          <w:p w14:paraId="08FF1999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I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MRd/NSMP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endometrioid carcinoma </w:t>
            </w:r>
          </w:p>
        </w:tc>
        <w:tc>
          <w:tcPr>
            <w:tcW w:w="1405" w:type="pct"/>
            <w:shd w:val="clear" w:color="auto" w:fill="auto"/>
          </w:tcPr>
          <w:p w14:paraId="0F80215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</w:p>
          <w:p w14:paraId="00EA4B2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 -Stage I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dMMR and NSMP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) any grade and any depth of invasion with substantial LVSI</w:t>
            </w:r>
          </w:p>
          <w:p w14:paraId="322FB4F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 -Stage IB G3 with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dMMR and NSMP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) regardless of LVSI</w:t>
            </w:r>
          </w:p>
          <w:p w14:paraId="44AE892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 -Stage II G1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dMMR and NSMP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) with substantial LVSI</w:t>
            </w:r>
          </w:p>
          <w:p w14:paraId="2F8A273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 -Stage II G2-G3 endometrioid type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>dMMR and NSMP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)</w:t>
            </w:r>
          </w:p>
        </w:tc>
      </w:tr>
      <w:tr w14:paraId="3C62F629">
        <w:trPr>
          <w:trHeight w:val="1867" w:hRule="atLeast"/>
        </w:trPr>
        <w:tc>
          <w:tcPr>
            <w:tcW w:w="846" w:type="pct"/>
            <w:shd w:val="clear" w:color="auto" w:fill="auto"/>
          </w:tcPr>
          <w:p w14:paraId="1F6AECE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High </w:t>
            </w:r>
          </w:p>
        </w:tc>
        <w:tc>
          <w:tcPr>
            <w:tcW w:w="1411" w:type="pct"/>
            <w:shd w:val="clear" w:color="auto" w:fill="auto"/>
          </w:tcPr>
          <w:p w14:paraId="29095BA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II–IVA with no residual disease </w:t>
            </w:r>
          </w:p>
          <w:p w14:paraId="082F135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–IVA non-endometrioid (serous, clear cell, undifferentiated carcinoma, carcinosarcoma, mixed) with myometrial invasion, and with no residual disease </w:t>
            </w:r>
          </w:p>
        </w:tc>
        <w:tc>
          <w:tcPr>
            <w:tcW w:w="1338" w:type="pct"/>
            <w:shd w:val="clear" w:color="auto" w:fill="auto"/>
          </w:tcPr>
          <w:p w14:paraId="06A0D47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II–IV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MMRd/NSMP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endometrioid carcinoma with no residual disease </w:t>
            </w:r>
          </w:p>
          <w:p w14:paraId="6BD5802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–IV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>p53abn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 endometrial carcinoma with myometrial invasion, with no residual disease </w:t>
            </w:r>
          </w:p>
          <w:p w14:paraId="76C1C69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–IV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NSMP/MMRd </w:t>
            </w: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serous, undifferentiated carcinoma, carcinosarcoma with myometrial invasion, with no residual disease </w:t>
            </w:r>
          </w:p>
        </w:tc>
        <w:tc>
          <w:tcPr>
            <w:tcW w:w="1405" w:type="pct"/>
            <w:shd w:val="clear" w:color="auto" w:fill="auto"/>
          </w:tcPr>
          <w:p w14:paraId="3AF48A4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 xml:space="preserve"> -All stages and all histologies with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zh" w:bidi="ar"/>
              </w:rPr>
              <w:t xml:space="preserve">p53-abn </w:t>
            </w: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and myometrial invasion</w:t>
            </w:r>
          </w:p>
          <w:p w14:paraId="3A10F9E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-All stages with serous or undifferentiated carcinoma including carcinosarcoma with myometrial invasion</w:t>
            </w:r>
          </w:p>
          <w:p w14:paraId="76493DD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-All stage III and IVA with no residual tumour, regardless of histology and regardless of molecular subtype</w:t>
            </w:r>
          </w:p>
        </w:tc>
      </w:tr>
      <w:tr w14:paraId="103B43C6">
        <w:trPr>
          <w:trHeight w:val="809" w:hRule="atLeast"/>
        </w:trPr>
        <w:tc>
          <w:tcPr>
            <w:tcW w:w="846" w:type="pct"/>
            <w:tcBorders>
              <w:bottom w:val="single" w:color="auto" w:sz="4" w:space="0"/>
            </w:tcBorders>
            <w:shd w:val="clear" w:color="auto" w:fill="auto"/>
          </w:tcPr>
          <w:p w14:paraId="5276FE2A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" w:eastAsia="en-US" w:bidi="ar"/>
              </w:rPr>
              <w:t xml:space="preserve">Advanced/ metastatic </w:t>
            </w:r>
          </w:p>
        </w:tc>
        <w:tc>
          <w:tcPr>
            <w:tcW w:w="1411" w:type="pct"/>
            <w:tcBorders>
              <w:bottom w:val="single" w:color="auto" w:sz="4" w:space="0"/>
            </w:tcBorders>
            <w:shd w:val="clear" w:color="auto" w:fill="auto"/>
          </w:tcPr>
          <w:p w14:paraId="1FF13F5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II–IVA with residual disease </w:t>
            </w:r>
          </w:p>
          <w:p w14:paraId="4E241BE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VB </w:t>
            </w:r>
          </w:p>
        </w:tc>
        <w:tc>
          <w:tcPr>
            <w:tcW w:w="1338" w:type="pct"/>
            <w:tcBorders>
              <w:bottom w:val="single" w:color="auto" w:sz="4" w:space="0"/>
            </w:tcBorders>
            <w:shd w:val="clear" w:color="auto" w:fill="auto"/>
          </w:tcPr>
          <w:p w14:paraId="36E0099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II–IVA with residual disease of any molecular type </w:t>
            </w:r>
          </w:p>
          <w:p w14:paraId="706AD3F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en-US" w:bidi="ar"/>
              </w:rPr>
              <w:t xml:space="preserve">- Stage IVB of any molecular type </w:t>
            </w:r>
          </w:p>
        </w:tc>
        <w:tc>
          <w:tcPr>
            <w:tcW w:w="1405" w:type="pct"/>
            <w:tcBorders>
              <w:bottom w:val="single" w:color="auto" w:sz="4" w:space="0"/>
            </w:tcBorders>
            <w:shd w:val="clear" w:color="auto" w:fill="auto"/>
          </w:tcPr>
          <w:p w14:paraId="7CAE008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it" w:eastAsia="zh" w:bidi="ar"/>
              </w:rPr>
            </w:pPr>
            <w:r>
              <w:rPr>
                <w:rFonts w:ascii="Times New Roman" w:hAnsi="Times New Roman"/>
                <w:sz w:val="24"/>
                <w:szCs w:val="24"/>
                <w:lang w:val="it" w:eastAsia="zh" w:bidi="ar"/>
              </w:rPr>
              <w:t>/</w:t>
            </w:r>
          </w:p>
        </w:tc>
      </w:tr>
    </w:tbl>
    <w:p w14:paraId="704AC09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jZTRiYjQwYTUxYWMyZTllNmRjZWZhZDMxOGEwZ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77F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engqi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6.9.0.886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14:35:00Z</dcterms:created>
  <dc:creator>Frontiers</dc:creator>
  <cp:lastModifiedBy>西瓜瓜^O^</cp:lastModifiedBy>
  <cp:lastPrinted>2013-10-03T20:51:00Z</cp:lastPrinted>
  <dcterms:modified xsi:type="dcterms:W3CDTF">2024-12-08T09:42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9.0.8865</vt:lpwstr>
  </property>
  <property fmtid="{D5CDD505-2E9C-101B-9397-08002B2CF9AE}" pid="11" name="ICV">
    <vt:lpwstr>B4E715BEAD39F5EAA1F95467F8F69791_42</vt:lpwstr>
  </property>
</Properties>
</file>